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C079B" w14:textId="77777777" w:rsidR="000B2F38" w:rsidRDefault="000B2F38" w:rsidP="000B2F38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Reverse chemical ecology in a moth: machine learning on odorant receptors identifies new behaviorally active agonists</w:t>
      </w:r>
      <w:r w:rsidRPr="008B3E6F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</w:t>
      </w:r>
    </w:p>
    <w:p w14:paraId="139C8B5F" w14:textId="77777777" w:rsidR="000B2F38" w:rsidRDefault="000B2F38" w:rsidP="000B2F38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</w:p>
    <w:p w14:paraId="779B689E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CMLS</w:t>
      </w:r>
    </w:p>
    <w:p w14:paraId="20095C94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3151E4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</w:rPr>
        <w:t>Gabriela Caballero-Vidal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§¤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B3E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Cédric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Bouysset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Jérémy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Gévar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Hayat Mbouzid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Céline Nara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Julie Delaroche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Jérôme</w:t>
      </w:r>
      <w:proofErr w:type="spellEnd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>Golebiowski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,3</w:t>
      </w:r>
      <w:proofErr w:type="gramEnd"/>
      <w:r w:rsidRPr="008B3E6F">
        <w:rPr>
          <w:rFonts w:ascii="Times New Roman" w:hAnsi="Times New Roman" w:cs="Times New Roman"/>
          <w:sz w:val="24"/>
          <w:szCs w:val="24"/>
        </w:rPr>
        <w:t>,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 xml:space="preserve"> Nicolas Montagné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Sébastien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>Fiorucci</w:t>
      </w:r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*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&amp; Emmanuelle Jacquin-Joly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14:paraId="591F4D2D" w14:textId="77777777" w:rsidR="000B2F38" w:rsidRPr="008B3E6F" w:rsidRDefault="000B2F38" w:rsidP="000B2F38">
      <w:pPr>
        <w:spacing w:after="0" w:line="240" w:lineRule="auto"/>
        <w:rPr>
          <w:rFonts w:ascii="Times New Roman" w:eastAsia="-webkit-standard" w:hAnsi="Times New Roman" w:cs="Times New Roman"/>
          <w:color w:val="000000"/>
          <w:sz w:val="24"/>
          <w:szCs w:val="24"/>
        </w:rPr>
      </w:pPr>
    </w:p>
    <w:p w14:paraId="20E09DC7" w14:textId="77777777" w:rsidR="000B2F38" w:rsidRPr="008B3E6F" w:rsidRDefault="000B2F38" w:rsidP="000B2F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INRAE, Sorbonne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, CNRS, IRD, UPEC,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de Paris, Institute of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cology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and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nvironmental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Sciences of Paris, Versailles 78000, France</w:t>
      </w:r>
    </w:p>
    <w:p w14:paraId="64119A61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Cô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d’Azur, CNRS, Institut de Chimie de Nice UMR7272, Nice 06000, France</w:t>
      </w:r>
    </w:p>
    <w:p w14:paraId="125C7932" w14:textId="77777777" w:rsidR="000B2F38" w:rsidRPr="008B3E6F" w:rsidRDefault="000B2F38" w:rsidP="000B2F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3E6F">
        <w:rPr>
          <w:rFonts w:ascii="Times New Roman" w:hAnsi="Times New Roman" w:cs="Times New Roman"/>
          <w:sz w:val="24"/>
          <w:szCs w:val="24"/>
        </w:rPr>
        <w:t xml:space="preserve">Department of Brain and Cognitive Sciences, Daegu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Institute of Science and Technology, Daegu 711-873, South Korea</w:t>
      </w:r>
    </w:p>
    <w:p w14:paraId="00A2339B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¤ </w:t>
      </w:r>
      <w:r w:rsidRPr="008B3E6F">
        <w:rPr>
          <w:rFonts w:ascii="Times New Roman" w:hAnsi="Times New Roman" w:cs="Times New Roman"/>
          <w:sz w:val="24"/>
          <w:szCs w:val="24"/>
        </w:rPr>
        <w:t>present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 xml:space="preserve">Disease Vector Group, Chemical Ecology, Department of Plant Protection Biology, Swedish University of Agricultural Sciences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Alnarp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>, Sweden</w:t>
      </w:r>
    </w:p>
    <w:p w14:paraId="69A27CE0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Max Planck Centre Next Generation Chemical Ecology, Uppsala, Sweden</w:t>
      </w:r>
    </w:p>
    <w:p w14:paraId="199D86BA" w14:textId="77777777" w:rsidR="000B2F38" w:rsidRPr="008B3E6F" w:rsidRDefault="000B2F38" w:rsidP="000B2F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465B58" w14:textId="77777777" w:rsidR="000B2F38" w:rsidRDefault="000B2F38" w:rsidP="000B2F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both authors contributed equally to the work</w:t>
      </w:r>
    </w:p>
    <w:p w14:paraId="652B2DA3" w14:textId="77777777" w:rsidR="000B2F38" w:rsidRPr="008B3E6F" w:rsidRDefault="000B2F38" w:rsidP="000B2F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82AAEB" w14:textId="77777777" w:rsidR="000B2F38" w:rsidRPr="008B3E6F" w:rsidRDefault="000B2F38" w:rsidP="000B2F38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63E3D801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 xml:space="preserve">Emmanuelle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</w:rPr>
        <w:t>Jacqui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</w:rPr>
        <w:t>-Joly</w:t>
      </w:r>
    </w:p>
    <w:p w14:paraId="36E28803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8B3E6F">
        <w:rPr>
          <w:rFonts w:ascii="Times New Roman" w:hAnsi="Times New Roman" w:cs="Times New Roman"/>
          <w:sz w:val="24"/>
          <w:szCs w:val="24"/>
          <w:lang w:val="es-ES"/>
        </w:rPr>
        <w:t>emmanuelle.joly@inrae.fr</w:t>
      </w:r>
    </w:p>
    <w:p w14:paraId="2B88B947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373898A2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>Sébastie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  <w:highlight w:val="white"/>
          <w:lang w:val="es-ES"/>
        </w:rPr>
        <w:t>Fiorucci</w:t>
      </w:r>
      <w:proofErr w:type="spellEnd"/>
    </w:p>
    <w:p w14:paraId="11444F67" w14:textId="77777777" w:rsidR="000B2F38" w:rsidRPr="008B3E6F" w:rsidRDefault="000B2F38" w:rsidP="000B2F3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B2F38">
        <w:rPr>
          <w:rFonts w:ascii="Times New Roman" w:hAnsi="Times New Roman" w:cs="Times New Roman"/>
          <w:sz w:val="24"/>
          <w:szCs w:val="24"/>
        </w:rPr>
        <w:t>sebastien.fiorucci@univ-cotedazur.fr</w:t>
      </w:r>
      <w:r w:rsidRPr="000B2F38">
        <w:rPr>
          <w:rFonts w:ascii="Times New Roman" w:hAnsi="Times New Roman" w:cs="Times New Roman"/>
          <w:sz w:val="24"/>
          <w:szCs w:val="24"/>
        </w:rPr>
        <w:br/>
      </w:r>
    </w:p>
    <w:p w14:paraId="04A6E003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Nicolas Montagné</w:t>
      </w:r>
    </w:p>
    <w:p w14:paraId="10EC9268" w14:textId="77777777" w:rsidR="000B2F38" w:rsidRPr="008B3E6F" w:rsidRDefault="000B2F38" w:rsidP="000B2F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nicolas.montagne@sorbonne-universite.fr</w:t>
      </w:r>
    </w:p>
    <w:p w14:paraId="5EB965EA" w14:textId="77777777" w:rsidR="000B2F38" w:rsidRDefault="000B2F38" w:rsidP="000B2F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B8431F" w14:textId="62A21A73" w:rsidR="006356C1" w:rsidRDefault="001D57E5" w:rsidP="00841F55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D57E5"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4D362A">
        <w:rPr>
          <w:rFonts w:ascii="Times New Roman" w:hAnsi="Times New Roman" w:cs="Times New Roman"/>
          <w:b/>
          <w:bCs/>
        </w:rPr>
        <w:t>5</w:t>
      </w:r>
      <w:r w:rsidR="00641A89" w:rsidRPr="00641A89">
        <w:rPr>
          <w:rFonts w:ascii="Times New Roman" w:hAnsi="Times New Roman" w:cs="Times New Roman"/>
        </w:rPr>
        <w:t xml:space="preserve">. </w:t>
      </w:r>
      <w:r w:rsidR="00AA4B82">
        <w:rPr>
          <w:rFonts w:ascii="Times New Roman" w:hAnsi="Times New Roman" w:cs="Times New Roman"/>
        </w:rPr>
        <w:t xml:space="preserve">Range of </w:t>
      </w:r>
      <w:r w:rsidR="00734D3A">
        <w:rPr>
          <w:rFonts w:ascii="Times New Roman" w:hAnsi="Times New Roman" w:cs="Times New Roman"/>
        </w:rPr>
        <w:t xml:space="preserve">metrics </w:t>
      </w:r>
      <w:r w:rsidR="00AA4B82">
        <w:rPr>
          <w:rFonts w:ascii="Times New Roman" w:hAnsi="Times New Roman" w:cs="Times New Roman"/>
        </w:rPr>
        <w:t>values (</w:t>
      </w:r>
      <w:r w:rsidR="00E9567E">
        <w:rPr>
          <w:rFonts w:ascii="Times New Roman" w:hAnsi="Times New Roman" w:cs="Times New Roman"/>
        </w:rPr>
        <w:t>min and max</w:t>
      </w:r>
      <w:r w:rsidR="00AA4B82">
        <w:rPr>
          <w:rFonts w:ascii="Times New Roman" w:hAnsi="Times New Roman" w:cs="Times New Roman"/>
        </w:rPr>
        <w:t xml:space="preserve">) for </w:t>
      </w:r>
      <w:r w:rsidR="00734D3A">
        <w:rPr>
          <w:rFonts w:ascii="Times New Roman" w:hAnsi="Times New Roman" w:cs="Times New Roman"/>
        </w:rPr>
        <w:t xml:space="preserve">all splits investigated in </w:t>
      </w:r>
      <w:r w:rsidRPr="001D57E5">
        <w:rPr>
          <w:rFonts w:ascii="Times New Roman" w:hAnsi="Times New Roman" w:cs="Times New Roman"/>
          <w:bCs/>
        </w:rPr>
        <w:t>Online</w:t>
      </w:r>
      <w:r w:rsidRPr="001D57E5">
        <w:rPr>
          <w:rFonts w:ascii="Times New Roman" w:hAnsi="Times New Roman" w:cs="Times New Roman"/>
          <w:b/>
          <w:bCs/>
        </w:rPr>
        <w:t xml:space="preserve"> </w:t>
      </w:r>
      <w:r w:rsidRPr="001D57E5">
        <w:rPr>
          <w:rFonts w:ascii="Times New Roman" w:hAnsi="Times New Roman" w:cs="Times New Roman"/>
          <w:bCs/>
        </w:rPr>
        <w:t>Resource</w:t>
      </w:r>
      <w:r w:rsidRPr="001D57E5">
        <w:rPr>
          <w:rFonts w:ascii="Times New Roman" w:hAnsi="Times New Roman" w:cs="Times New Roman"/>
          <w:b/>
          <w:bCs/>
        </w:rPr>
        <w:t xml:space="preserve"> </w:t>
      </w:r>
      <w:r w:rsidR="00734D3A">
        <w:rPr>
          <w:rFonts w:ascii="Times New Roman" w:hAnsi="Times New Roman" w:cs="Times New Roman"/>
        </w:rPr>
        <w:t>1.</w:t>
      </w:r>
    </w:p>
    <w:tbl>
      <w:tblPr>
        <w:tblStyle w:val="Grilledutableau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071"/>
        <w:gridCol w:w="1131"/>
        <w:gridCol w:w="1134"/>
        <w:gridCol w:w="1123"/>
        <w:gridCol w:w="1098"/>
        <w:gridCol w:w="1098"/>
        <w:gridCol w:w="1210"/>
      </w:tblGrid>
      <w:tr w:rsidR="007824D4" w14:paraId="3AB70920" w14:textId="38C2B296" w:rsidTr="007824D4">
        <w:trPr>
          <w:trHeight w:val="339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729F0" w14:textId="355FF5CA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BAF8" w14:textId="25B65C2F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B3AD" w14:textId="6BD6F7B3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F028" w14:textId="6AEADC4C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EF1F" w14:textId="6A4BB987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12F98" w14:textId="4F6CD56D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PR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41C5" w14:textId="6C61525A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DD50" w14:textId="2A99FAC8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</w:tr>
      <w:tr w:rsidR="007824D4" w14:paraId="5CABADF1" w14:textId="4FA96BD4" w:rsidTr="007824D4">
        <w:trPr>
          <w:trHeight w:val="339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14:paraId="1AE5D9E8" w14:textId="612ADDAF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SlitOR2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5657B" w14:textId="7789FF98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1731579" w14:textId="326FBE6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–0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0B8B1C" w14:textId="7C72CAFD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–0.6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0E4AE4E" w14:textId="371B9FD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–0.50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1DDC618A" w14:textId="1D449D7A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FFFA700" w14:textId="7EABBF72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–0.4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DB67B78" w14:textId="250A8645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–0.93</w:t>
            </w:r>
          </w:p>
        </w:tc>
      </w:tr>
      <w:tr w:rsidR="007824D4" w14:paraId="6D56AF3A" w14:textId="10B836C4" w:rsidTr="007824D4">
        <w:trPr>
          <w:trHeight w:val="339"/>
        </w:trPr>
        <w:tc>
          <w:tcPr>
            <w:tcW w:w="1200" w:type="dxa"/>
            <w:vMerge/>
            <w:vAlign w:val="center"/>
          </w:tcPr>
          <w:p w14:paraId="413CE06D" w14:textId="77777777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A8253" w14:textId="1385264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131" w:type="dxa"/>
            <w:vAlign w:val="center"/>
          </w:tcPr>
          <w:p w14:paraId="11E683FF" w14:textId="3B93E561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  <w:vAlign w:val="center"/>
          </w:tcPr>
          <w:p w14:paraId="536278F2" w14:textId="552FA898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23" w:type="dxa"/>
            <w:vAlign w:val="center"/>
          </w:tcPr>
          <w:p w14:paraId="03C6B54F" w14:textId="2C2B212C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98" w:type="dxa"/>
            <w:vAlign w:val="center"/>
          </w:tcPr>
          <w:p w14:paraId="74296079" w14:textId="6C5A13DB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8" w:type="dxa"/>
            <w:vAlign w:val="center"/>
          </w:tcPr>
          <w:p w14:paraId="79263F8F" w14:textId="2A96BEFB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10" w:type="dxa"/>
            <w:vAlign w:val="center"/>
          </w:tcPr>
          <w:p w14:paraId="4B614311" w14:textId="46F67170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824D4" w14:paraId="06DB5974" w14:textId="2381CA8A" w:rsidTr="007824D4">
        <w:trPr>
          <w:trHeight w:val="339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318D2BEC" w14:textId="77777777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CD49" w14:textId="06D19FB8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5802271C" w14:textId="1C2C2A5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–0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A342D9" w14:textId="65F0920E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–1.0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3486B54" w14:textId="4463270C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–0.5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72638C50" w14:textId="56B89DC9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–0.1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C4A4FF4" w14:textId="7266F21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–0.6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9EA26B2" w14:textId="1436265B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–0.95</w:t>
            </w:r>
          </w:p>
        </w:tc>
      </w:tr>
      <w:tr w:rsidR="007824D4" w14:paraId="1514005D" w14:textId="55F8AF38" w:rsidTr="007824D4">
        <w:trPr>
          <w:trHeight w:val="339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14:paraId="28036200" w14:textId="6FBA177E" w:rsidR="007824D4" w:rsidRPr="005163D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3DB">
              <w:rPr>
                <w:rFonts w:ascii="Times New Roman" w:hAnsi="Times New Roman" w:cs="Times New Roman"/>
                <w:b/>
                <w:bCs/>
              </w:rPr>
              <w:t>SlitOR2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6FF2" w14:textId="4EEE3BC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E7A5780" w14:textId="0F9DE6B8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–0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BB95F" w14:textId="653C048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–0.6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3832C42" w14:textId="57F09B60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–0.8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C298CD8" w14:textId="038A112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–0.2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A45A309" w14:textId="700ADF68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–0.6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C8C7FE9" w14:textId="4C0B6623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–0.89</w:t>
            </w:r>
          </w:p>
        </w:tc>
      </w:tr>
      <w:tr w:rsidR="007824D4" w14:paraId="1175FE4A" w14:textId="451D369B" w:rsidTr="007824D4">
        <w:trPr>
          <w:trHeight w:val="339"/>
        </w:trPr>
        <w:tc>
          <w:tcPr>
            <w:tcW w:w="1200" w:type="dxa"/>
            <w:vMerge/>
            <w:vAlign w:val="center"/>
          </w:tcPr>
          <w:p w14:paraId="3B5EA6C8" w14:textId="77777777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12CEF" w14:textId="2477F299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131" w:type="dxa"/>
            <w:vAlign w:val="center"/>
          </w:tcPr>
          <w:p w14:paraId="2E95A458" w14:textId="5B3AD399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–1.00</w:t>
            </w:r>
          </w:p>
        </w:tc>
        <w:tc>
          <w:tcPr>
            <w:tcW w:w="1134" w:type="dxa"/>
            <w:vAlign w:val="center"/>
          </w:tcPr>
          <w:p w14:paraId="3DCE7D70" w14:textId="466E4AE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–1.00</w:t>
            </w:r>
          </w:p>
        </w:tc>
        <w:tc>
          <w:tcPr>
            <w:tcW w:w="1123" w:type="dxa"/>
            <w:vAlign w:val="center"/>
          </w:tcPr>
          <w:p w14:paraId="35AF17BE" w14:textId="26FC0865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–1.00</w:t>
            </w:r>
          </w:p>
        </w:tc>
        <w:tc>
          <w:tcPr>
            <w:tcW w:w="1098" w:type="dxa"/>
            <w:vAlign w:val="center"/>
          </w:tcPr>
          <w:p w14:paraId="3FE79464" w14:textId="62C08C3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–0.15</w:t>
            </w:r>
          </w:p>
        </w:tc>
        <w:tc>
          <w:tcPr>
            <w:tcW w:w="1098" w:type="dxa"/>
            <w:vAlign w:val="center"/>
          </w:tcPr>
          <w:p w14:paraId="192E96A3" w14:textId="110D223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–1.00</w:t>
            </w:r>
          </w:p>
        </w:tc>
        <w:tc>
          <w:tcPr>
            <w:tcW w:w="1210" w:type="dxa"/>
            <w:vAlign w:val="center"/>
          </w:tcPr>
          <w:p w14:paraId="2B55B10D" w14:textId="3F0EBFE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–1.00</w:t>
            </w:r>
          </w:p>
        </w:tc>
      </w:tr>
      <w:tr w:rsidR="007824D4" w14:paraId="7488465F" w14:textId="71776786" w:rsidTr="007824D4">
        <w:trPr>
          <w:trHeight w:val="339"/>
        </w:trPr>
        <w:tc>
          <w:tcPr>
            <w:tcW w:w="1200" w:type="dxa"/>
            <w:vMerge/>
            <w:vAlign w:val="center"/>
          </w:tcPr>
          <w:p w14:paraId="76A92A0E" w14:textId="77777777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F5EBC" w14:textId="28A29EFE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131" w:type="dxa"/>
            <w:vAlign w:val="center"/>
          </w:tcPr>
          <w:p w14:paraId="12A231AF" w14:textId="1B174AE6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–0.79</w:t>
            </w:r>
          </w:p>
        </w:tc>
        <w:tc>
          <w:tcPr>
            <w:tcW w:w="1134" w:type="dxa"/>
            <w:vAlign w:val="center"/>
          </w:tcPr>
          <w:p w14:paraId="7358C2D0" w14:textId="2A8EA5C9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–0.71</w:t>
            </w:r>
          </w:p>
        </w:tc>
        <w:tc>
          <w:tcPr>
            <w:tcW w:w="1123" w:type="dxa"/>
            <w:vAlign w:val="center"/>
          </w:tcPr>
          <w:p w14:paraId="2F36A744" w14:textId="2AF26211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–1.00</w:t>
            </w:r>
          </w:p>
        </w:tc>
        <w:tc>
          <w:tcPr>
            <w:tcW w:w="1098" w:type="dxa"/>
            <w:vAlign w:val="center"/>
          </w:tcPr>
          <w:p w14:paraId="282208C0" w14:textId="0FCFD04F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–0.50</w:t>
            </w:r>
          </w:p>
        </w:tc>
        <w:tc>
          <w:tcPr>
            <w:tcW w:w="1098" w:type="dxa"/>
            <w:vAlign w:val="center"/>
          </w:tcPr>
          <w:p w14:paraId="5EBB9F5D" w14:textId="3234A170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–0.59</w:t>
            </w:r>
          </w:p>
        </w:tc>
        <w:tc>
          <w:tcPr>
            <w:tcW w:w="1210" w:type="dxa"/>
            <w:vAlign w:val="center"/>
          </w:tcPr>
          <w:p w14:paraId="5EDD8D72" w14:textId="4C7000FD" w:rsidR="007824D4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–0.89</w:t>
            </w:r>
          </w:p>
        </w:tc>
      </w:tr>
    </w:tbl>
    <w:p w14:paraId="37A9402A" w14:textId="03D4503C" w:rsidR="008D1486" w:rsidRDefault="008D1486">
      <w:pPr>
        <w:rPr>
          <w:rFonts w:ascii="Times New Roman" w:hAnsi="Times New Roman" w:cs="Times New Roman"/>
        </w:rPr>
      </w:pPr>
    </w:p>
    <w:sectPr w:rsidR="008D1486" w:rsidSect="00572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4A9"/>
    <w:rsid w:val="0003625C"/>
    <w:rsid w:val="000B2F38"/>
    <w:rsid w:val="001D57E5"/>
    <w:rsid w:val="00282493"/>
    <w:rsid w:val="0033375A"/>
    <w:rsid w:val="003A732E"/>
    <w:rsid w:val="00493D84"/>
    <w:rsid w:val="004D362A"/>
    <w:rsid w:val="00514BFB"/>
    <w:rsid w:val="005163DB"/>
    <w:rsid w:val="005720F1"/>
    <w:rsid w:val="00624409"/>
    <w:rsid w:val="006356C1"/>
    <w:rsid w:val="00641A89"/>
    <w:rsid w:val="006C2D5B"/>
    <w:rsid w:val="006C2E3F"/>
    <w:rsid w:val="00734D3A"/>
    <w:rsid w:val="007824D4"/>
    <w:rsid w:val="007F22DC"/>
    <w:rsid w:val="00841F55"/>
    <w:rsid w:val="008D1486"/>
    <w:rsid w:val="00911B61"/>
    <w:rsid w:val="00936D1F"/>
    <w:rsid w:val="009C0877"/>
    <w:rsid w:val="00A059CA"/>
    <w:rsid w:val="00A901D2"/>
    <w:rsid w:val="00AA4B82"/>
    <w:rsid w:val="00AF3784"/>
    <w:rsid w:val="00B26808"/>
    <w:rsid w:val="00B325D2"/>
    <w:rsid w:val="00B76861"/>
    <w:rsid w:val="00BA1CF1"/>
    <w:rsid w:val="00D65E9F"/>
    <w:rsid w:val="00E70C43"/>
    <w:rsid w:val="00E9567E"/>
    <w:rsid w:val="00F3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0019"/>
  <w15:chartTrackingRefBased/>
  <w15:docId w15:val="{D630671E-6B85-4B6C-9248-2219D06C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936D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ouysset</dc:creator>
  <cp:keywords/>
  <dc:description/>
  <cp:lastModifiedBy>Emma JJ</cp:lastModifiedBy>
  <cp:revision>4</cp:revision>
  <dcterms:created xsi:type="dcterms:W3CDTF">2021-07-23T11:28:00Z</dcterms:created>
  <dcterms:modified xsi:type="dcterms:W3CDTF">2021-07-23T12:06:00Z</dcterms:modified>
</cp:coreProperties>
</file>